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63"/>
        <w:gridCol w:w="138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Multimedia Appendix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Table 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3</w:t>
            </w:r>
            <w:bookmarkStart w:id="0" w:name="_GoBack"/>
            <w:bookmarkEnd w:id="0"/>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itle Page</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itle Pag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itle Page</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BFD1910"/>
    <w:rsid w:val="468647F1"/>
    <w:rsid w:val="55F65261"/>
    <w:rsid w:val="5E7C215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0</Words>
  <Characters>5932</Characters>
  <Lines>48</Lines>
  <Paragraphs>13</Paragraphs>
  <TotalTime>10</TotalTime>
  <ScaleCrop>false</ScaleCrop>
  <LinksUpToDate>false</LinksUpToDate>
  <CharactersWithSpaces>686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贾颖田</cp:lastModifiedBy>
  <cp:lastPrinted>2020-11-24T03:02:00Z</cp:lastPrinted>
  <dcterms:modified xsi:type="dcterms:W3CDTF">2025-09-15T10:13:1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BmZjRmMDU1MzAzZGRlYzRjZTlkMjQ0YzIzMDc1YzciLCJ1c2VySWQiOiI2MjgwMjAzMTcifQ==</vt:lpwstr>
  </property>
  <property fmtid="{D5CDD505-2E9C-101B-9397-08002B2CF9AE}" pid="3" name="KSOProductBuildVer">
    <vt:lpwstr>2052-12.1.0.21915</vt:lpwstr>
  </property>
  <property fmtid="{D5CDD505-2E9C-101B-9397-08002B2CF9AE}" pid="4" name="ICV">
    <vt:lpwstr>AD1A897AB4964E06AB1AD910B95A58D9_13</vt:lpwstr>
  </property>
</Properties>
</file>